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9BA5BAC" w14:textId="77777777" w:rsidR="0057407B" w:rsidRPr="001701E5" w:rsidRDefault="0057407B" w:rsidP="0057407B">
      <w:pPr>
        <w:spacing w:line="480" w:lineRule="auto"/>
        <w:rPr>
          <w:b/>
        </w:rPr>
      </w:pPr>
      <w:r w:rsidRPr="001701E5">
        <w:rPr>
          <w:b/>
        </w:rPr>
        <w:t>Supplementary Figure 1</w:t>
      </w:r>
    </w:p>
    <w:p w14:paraId="5D5BB863" w14:textId="77777777" w:rsidR="0057407B" w:rsidRPr="001701E5" w:rsidRDefault="0057407B" w:rsidP="0057407B">
      <w:pPr>
        <w:spacing w:line="480" w:lineRule="auto"/>
      </w:pPr>
      <w:r w:rsidRPr="001701E5">
        <w:t>Immunohistochemical staining of the patient’s pre-treatment melanoma (A, B) and normal tissue (C) for MCT1 (A) and MCT4 (B, C), showing strong expression of MCT1 and MCT4 by the tumour and strong expression of MCT4 by an eccrine gland. Immunohistochemical staining was performed on the Ventana Benchmark automated staining platform using monoclonal antibodies specific for MCT1 and MCT4 raised in rabbits inoculated with peptides CPDQKDTEGGPKEEESPV and CEPEKNGEVVHTPETSV respectively (as previously used (supplementary Reference 1), and provided by Astra-Zeneca (Cambridge, UK</w:t>
      </w:r>
      <w:proofErr w:type="gramStart"/>
      <w:r w:rsidRPr="001701E5">
        <w:t>),.</w:t>
      </w:r>
      <w:proofErr w:type="gramEnd"/>
      <w:r w:rsidRPr="001701E5">
        <w:t xml:space="preserve"> </w:t>
      </w:r>
    </w:p>
    <w:p w14:paraId="22BDA52E" w14:textId="77777777" w:rsidR="0057407B" w:rsidRPr="001701E5" w:rsidRDefault="0057407B" w:rsidP="0057407B">
      <w:pPr>
        <w:spacing w:line="480" w:lineRule="auto"/>
      </w:pPr>
      <w:r w:rsidRPr="001701E5">
        <w:t>Supplementary Reference</w:t>
      </w:r>
    </w:p>
    <w:p w14:paraId="607688CF" w14:textId="77777777" w:rsidR="0057407B" w:rsidRPr="001701E5" w:rsidRDefault="0057407B" w:rsidP="0057407B">
      <w:pPr>
        <w:spacing w:line="480" w:lineRule="auto"/>
      </w:pPr>
      <w:r w:rsidRPr="001701E5">
        <w:t xml:space="preserve">Polanski, R. Hodgkinson </w:t>
      </w:r>
      <w:proofErr w:type="gramStart"/>
      <w:r w:rsidRPr="001701E5">
        <w:t>C.L. ,</w:t>
      </w:r>
      <w:proofErr w:type="gramEnd"/>
      <w:r w:rsidRPr="001701E5">
        <w:t xml:space="preserve"> </w:t>
      </w:r>
      <w:proofErr w:type="spellStart"/>
      <w:r w:rsidRPr="001701E5">
        <w:t>Fusi</w:t>
      </w:r>
      <w:proofErr w:type="spellEnd"/>
      <w:r w:rsidRPr="001701E5">
        <w:t xml:space="preserve">, A. et al .Activity of the monocarboxylate transporter 1 inhibitor AZD3965 in small cell lung cancer. Clin Cancer Res. 2014 Feb 15;20(4):926-937. </w:t>
      </w:r>
      <w:proofErr w:type="spellStart"/>
      <w:r w:rsidRPr="001701E5">
        <w:t>doi</w:t>
      </w:r>
      <w:proofErr w:type="spellEnd"/>
      <w:r w:rsidRPr="001701E5">
        <w:t xml:space="preserve">: 10.1158/1078-0432.CCR-13-2270. </w:t>
      </w:r>
      <w:proofErr w:type="spellStart"/>
      <w:r w:rsidRPr="001701E5">
        <w:t>Epub</w:t>
      </w:r>
      <w:proofErr w:type="spellEnd"/>
      <w:r w:rsidRPr="001701E5">
        <w:t xml:space="preserve"> 2013 Nov 25.</w:t>
      </w:r>
    </w:p>
    <w:p w14:paraId="5D4AD0DA" w14:textId="77777777" w:rsidR="000C6A69" w:rsidRDefault="0057407B">
      <w:bookmarkStart w:id="0" w:name="_GoBack"/>
      <w:bookmarkEnd w:id="0"/>
    </w:p>
    <w:sectPr w:rsidR="000C6A6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7407B"/>
    <w:rsid w:val="0057407B"/>
    <w:rsid w:val="00DD4A62"/>
    <w:rsid w:val="00DF587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2C9A39"/>
  <w15:chartTrackingRefBased/>
  <w15:docId w15:val="{2F4EA562-57B6-4716-BDF0-211A1FCE02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7407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29</Words>
  <Characters>736</Characters>
  <Application>Microsoft Office Word</Application>
  <DocSecurity>0</DocSecurity>
  <Lines>6</Lines>
  <Paragraphs>1</Paragraphs>
  <ScaleCrop>false</ScaleCrop>
  <Company/>
  <LinksUpToDate>false</LinksUpToDate>
  <CharactersWithSpaces>8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uth Plummer</dc:creator>
  <cp:keywords/>
  <dc:description/>
  <cp:lastModifiedBy>Ruth Plummer</cp:lastModifiedBy>
  <cp:revision>1</cp:revision>
  <dcterms:created xsi:type="dcterms:W3CDTF">2019-12-18T11:06:00Z</dcterms:created>
  <dcterms:modified xsi:type="dcterms:W3CDTF">2019-12-18T11:06:00Z</dcterms:modified>
</cp:coreProperties>
</file>